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9"/>
        <w:gridCol w:w="1540"/>
        <w:gridCol w:w="3016"/>
      </w:tblGrid>
      <w:tr w:rsidR="00DE6FC6" w:rsidRPr="00F70074" w14:paraId="5B8414AE" w14:textId="77777777" w:rsidTr="004261E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9C241" w14:textId="77777777" w:rsidR="00DE6FC6" w:rsidRPr="00F70074" w:rsidRDefault="00DE6FC6" w:rsidP="004261E1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b/>
                <w:bCs/>
                <w:sz w:val="18"/>
                <w:szCs w:val="18"/>
                <w:lang w:val="en-CA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E0AC9" w14:textId="77777777" w:rsidR="00DE6FC6" w:rsidRPr="00F70074" w:rsidRDefault="00DE6FC6" w:rsidP="004261E1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b/>
                <w:bCs/>
                <w:sz w:val="18"/>
                <w:szCs w:val="18"/>
                <w:lang w:val="en-CA"/>
              </w:rPr>
              <w:t>PM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08C53" w14:textId="77777777" w:rsidR="00DE6FC6" w:rsidRPr="00F70074" w:rsidRDefault="00DE6FC6" w:rsidP="004261E1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b/>
                <w:bCs/>
                <w:sz w:val="18"/>
                <w:szCs w:val="18"/>
                <w:lang w:val="en-CA"/>
              </w:rPr>
              <w:t>Storage temperature</w:t>
            </w:r>
          </w:p>
        </w:tc>
      </w:tr>
      <w:tr w:rsidR="00DE6FC6" w:rsidRPr="00F70074" w14:paraId="1623EE92" w14:textId="77777777" w:rsidTr="004261E1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A50D1" w14:textId="77777777" w:rsidR="00DE6FC6" w:rsidRPr="00F70074" w:rsidRDefault="00DE6FC6" w:rsidP="004261E1">
            <w:pPr>
              <w:spacing w:line="360" w:lineRule="auto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sz w:val="18"/>
                <w:szCs w:val="18"/>
                <w:lang w:val="en-CA"/>
              </w:rPr>
              <w:t>Tong et al.,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B5A90" w14:textId="77777777" w:rsidR="00DE6FC6" w:rsidRPr="00F70074" w:rsidRDefault="00DE6FC6" w:rsidP="004261E1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sz w:val="18"/>
                <w:szCs w:val="18"/>
                <w:lang w:val="en-CA"/>
              </w:rPr>
              <w:t>3 to 27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E0AE0" w14:textId="77777777" w:rsidR="00DE6FC6" w:rsidRPr="00F70074" w:rsidRDefault="00DE6FC6" w:rsidP="004261E1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sz w:val="18"/>
                <w:szCs w:val="18"/>
                <w:lang w:val="en-CA"/>
              </w:rPr>
              <w:t>-80°C</w:t>
            </w:r>
          </w:p>
        </w:tc>
      </w:tr>
      <w:tr w:rsidR="00DE6FC6" w:rsidRPr="00F70074" w14:paraId="087C23AF" w14:textId="77777777" w:rsidTr="004261E1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41D8B" w14:textId="77777777" w:rsidR="00DE6FC6" w:rsidRPr="00F70074" w:rsidRDefault="00DE6FC6" w:rsidP="004261E1">
            <w:pPr>
              <w:spacing w:line="360" w:lineRule="auto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sz w:val="18"/>
                <w:szCs w:val="18"/>
                <w:lang w:val="en-CA"/>
              </w:rPr>
              <w:t>Venkateshappa et al.,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E5AC7" w14:textId="77777777" w:rsidR="00DE6FC6" w:rsidRPr="00F70074" w:rsidRDefault="00DE6FC6" w:rsidP="004261E1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sz w:val="18"/>
                <w:szCs w:val="18"/>
                <w:lang w:val="en-CA"/>
              </w:rPr>
              <w:t>4 to 2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D52BF" w14:textId="77777777" w:rsidR="00DE6FC6" w:rsidRPr="00F70074" w:rsidRDefault="00DE6FC6" w:rsidP="004261E1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sz w:val="18"/>
                <w:szCs w:val="18"/>
                <w:lang w:val="en-CA"/>
              </w:rPr>
              <w:t>-80°C</w:t>
            </w:r>
          </w:p>
        </w:tc>
      </w:tr>
      <w:tr w:rsidR="00DE6FC6" w:rsidRPr="00F70074" w14:paraId="1A9158B4" w14:textId="77777777" w:rsidTr="004261E1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1B031" w14:textId="77777777" w:rsidR="00DE6FC6" w:rsidRPr="00F70074" w:rsidRDefault="00DE6FC6" w:rsidP="004261E1">
            <w:pPr>
              <w:spacing w:line="360" w:lineRule="auto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sz w:val="18"/>
                <w:szCs w:val="18"/>
                <w:lang w:val="en-CA"/>
              </w:rPr>
              <w:t>Harish et al.,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10372" w14:textId="77777777" w:rsidR="00DE6FC6" w:rsidRPr="00F70074" w:rsidRDefault="00DE6FC6" w:rsidP="004261E1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sz w:val="18"/>
                <w:szCs w:val="18"/>
                <w:lang w:val="en-CA"/>
              </w:rPr>
              <w:t>2.5 to 22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DF65E" w14:textId="77777777" w:rsidR="00DE6FC6" w:rsidRPr="00F70074" w:rsidRDefault="00DE6FC6" w:rsidP="004261E1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F70074">
              <w:rPr>
                <w:rFonts w:eastAsia="Times New Roman"/>
                <w:sz w:val="18"/>
                <w:szCs w:val="18"/>
                <w:lang w:val="en-CA"/>
              </w:rPr>
              <w:t>-80°C</w:t>
            </w:r>
          </w:p>
        </w:tc>
      </w:tr>
    </w:tbl>
    <w:p w14:paraId="5504C216" w14:textId="77777777" w:rsidR="00DE6FC6" w:rsidRPr="00F70074" w:rsidRDefault="00DE6FC6" w:rsidP="00DE6FC6">
      <w:pPr>
        <w:spacing w:line="360" w:lineRule="auto"/>
        <w:ind w:right="5"/>
        <w:jc w:val="both"/>
        <w:rPr>
          <w:rFonts w:eastAsia="Times New Roman"/>
          <w:b/>
          <w:bCs/>
          <w:sz w:val="24"/>
          <w:szCs w:val="24"/>
          <w:lang w:val="en-CA"/>
        </w:rPr>
      </w:pPr>
      <w:r w:rsidRPr="00F70074">
        <w:rPr>
          <w:rFonts w:eastAsia="Times New Roman"/>
          <w:b/>
          <w:bCs/>
          <w:sz w:val="24"/>
          <w:szCs w:val="24"/>
          <w:lang w:val="en-CA"/>
        </w:rPr>
        <w:t>Supplementary Table S2. Brain autopsy analysis parameters</w:t>
      </w:r>
    </w:p>
    <w:p w14:paraId="3296B7E2" w14:textId="77777777" w:rsidR="00DE6FC6" w:rsidRPr="00966823" w:rsidRDefault="00DE6FC6" w:rsidP="00DE6FC6">
      <w:pPr>
        <w:spacing w:line="360" w:lineRule="auto"/>
        <w:jc w:val="both"/>
        <w:rPr>
          <w:sz w:val="24"/>
          <w:szCs w:val="24"/>
          <w:lang w:val="en-CA"/>
        </w:rPr>
      </w:pPr>
      <w:r w:rsidRPr="00F70074">
        <w:rPr>
          <w:rFonts w:eastAsia="Times New Roman"/>
          <w:sz w:val="24"/>
          <w:szCs w:val="24"/>
          <w:lang w:val="en-CA"/>
        </w:rPr>
        <w:t xml:space="preserve">Abbreviation: h, hours; PMI, post mortem </w:t>
      </w:r>
      <w:proofErr w:type="gramStart"/>
      <w:r w:rsidRPr="00F70074">
        <w:rPr>
          <w:rFonts w:eastAsia="Times New Roman"/>
          <w:sz w:val="24"/>
          <w:szCs w:val="24"/>
          <w:lang w:val="en-CA"/>
        </w:rPr>
        <w:t>interval;</w:t>
      </w:r>
      <w:r w:rsidRPr="00F70074">
        <w:rPr>
          <w:sz w:val="24"/>
          <w:szCs w:val="24"/>
          <w:lang w:val="en-CA"/>
        </w:rPr>
        <w:t>°</w:t>
      </w:r>
      <w:proofErr w:type="gramEnd"/>
      <w:r w:rsidRPr="00F70074">
        <w:rPr>
          <w:sz w:val="24"/>
          <w:szCs w:val="24"/>
          <w:lang w:val="en-CA"/>
        </w:rPr>
        <w:t>C, degree Celsius.</w:t>
      </w:r>
    </w:p>
    <w:p w14:paraId="3E8EB706" w14:textId="77777777" w:rsidR="002167FA" w:rsidRPr="00DE6FC6" w:rsidRDefault="002167FA">
      <w:pPr>
        <w:rPr>
          <w:lang w:val="en-CA"/>
        </w:rPr>
      </w:pPr>
    </w:p>
    <w:sectPr w:rsidR="002167FA" w:rsidRPr="00DE6F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FC6"/>
    <w:rsid w:val="002167FA"/>
    <w:rsid w:val="00B45EC8"/>
    <w:rsid w:val="00DE6FC6"/>
    <w:rsid w:val="00F7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4738D"/>
  <w15:chartTrackingRefBased/>
  <w15:docId w15:val="{6B9C1289-3276-4BDA-A1F8-390956CDB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FC6"/>
    <w:pPr>
      <w:spacing w:after="0" w:line="276" w:lineRule="auto"/>
    </w:pPr>
    <w:rPr>
      <w:rFonts w:ascii="Arial" w:eastAsia="Arial" w:hAnsi="Arial" w:cs="Arial"/>
      <w:kern w:val="0"/>
      <w:lang w:val="fr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e Detcheverry</dc:creator>
  <cp:keywords/>
  <dc:description/>
  <cp:lastModifiedBy>Flavie Detcheverry</cp:lastModifiedBy>
  <cp:revision>2</cp:revision>
  <dcterms:created xsi:type="dcterms:W3CDTF">2023-08-26T20:33:00Z</dcterms:created>
  <dcterms:modified xsi:type="dcterms:W3CDTF">2023-08-26T20:33:00Z</dcterms:modified>
</cp:coreProperties>
</file>